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C18EE" w:rsidRPr="00BF4DBC" w:rsidRDefault="00CC18EE">
      <w:pPr>
        <w:rPr>
          <w:rFonts w:ascii="Times New Roman" w:hAnsi="Times New Roman" w:cs="Times New Roman"/>
          <w:b/>
          <w:bCs/>
        </w:rPr>
      </w:pPr>
      <w:r w:rsidRPr="00BF4DBC">
        <w:rPr>
          <w:rFonts w:ascii="Times New Roman" w:hAnsi="Times New Roman" w:cs="Times New Roman"/>
          <w:b/>
          <w:bCs/>
        </w:rPr>
        <w:t>Supplementary tables</w:t>
      </w:r>
    </w:p>
    <w:p w:rsidR="003B5FF7" w:rsidRPr="00BF4DBC" w:rsidRDefault="003B5FF7">
      <w:pPr>
        <w:rPr>
          <w:rFonts w:ascii="Times New Roman" w:hAnsi="Times New Roman" w:cs="Times New Roman"/>
          <w:b/>
          <w:bCs/>
        </w:rPr>
      </w:pPr>
    </w:p>
    <w:p w:rsidR="00CC18EE" w:rsidRPr="00BF4DBC" w:rsidRDefault="00CC18EE">
      <w:pPr>
        <w:rPr>
          <w:rFonts w:ascii="Times New Roman" w:hAnsi="Times New Roman" w:cs="Times New Roman"/>
        </w:rPr>
      </w:pPr>
      <w:r w:rsidRPr="00BF4DBC">
        <w:rPr>
          <w:rFonts w:ascii="Times New Roman" w:hAnsi="Times New Roman" w:cs="Times New Roman"/>
          <w:b/>
          <w:bCs/>
        </w:rPr>
        <w:t>Table S1</w:t>
      </w:r>
      <w:r w:rsidRPr="00BF4DBC"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  <w:r w:rsidRPr="00BF4DBC">
        <w:rPr>
          <w:rFonts w:ascii="Times New Roman" w:hAnsi="Times New Roman" w:cs="Times New Roman"/>
        </w:rPr>
        <w:t>Two-by-two contingency (2×2) table for disproportionality analyses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659"/>
        <w:gridCol w:w="2337"/>
        <w:gridCol w:w="2494"/>
        <w:gridCol w:w="1816"/>
      </w:tblGrid>
      <w:tr w:rsidR="00CC18EE" w:rsidRPr="00BF4DBC" w:rsidTr="00E21F15">
        <w:tc>
          <w:tcPr>
            <w:tcW w:w="16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3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  <w:t>Target adverse event</w:t>
            </w:r>
          </w:p>
        </w:tc>
        <w:tc>
          <w:tcPr>
            <w:tcW w:w="24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  <w:t>All other adverse events</w:t>
            </w:r>
          </w:p>
        </w:tc>
        <w:tc>
          <w:tcPr>
            <w:tcW w:w="181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  <w:t>total</w:t>
            </w:r>
          </w:p>
        </w:tc>
      </w:tr>
      <w:tr w:rsidR="00CC18EE" w:rsidRPr="00BF4DBC" w:rsidTr="00E21F15">
        <w:trPr>
          <w:trHeight w:val="90"/>
        </w:trPr>
        <w:tc>
          <w:tcPr>
            <w:tcW w:w="16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  <w:t>Target drug</w:t>
            </w:r>
          </w:p>
        </w:tc>
        <w:tc>
          <w:tcPr>
            <w:tcW w:w="23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a</w:t>
            </w:r>
          </w:p>
        </w:tc>
        <w:tc>
          <w:tcPr>
            <w:tcW w:w="2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b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a + b</w:t>
            </w:r>
          </w:p>
        </w:tc>
      </w:tr>
      <w:tr w:rsidR="00CC18EE" w:rsidRPr="00BF4DBC" w:rsidTr="00E21F15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  <w:t>All other drug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c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c + d</w:t>
            </w:r>
          </w:p>
        </w:tc>
      </w:tr>
      <w:tr w:rsidR="00CC18EE" w:rsidRPr="00BF4DBC" w:rsidTr="00E21F15">
        <w:tc>
          <w:tcPr>
            <w:tcW w:w="16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  <w:t>total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a + c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sz w:val="21"/>
                <w:szCs w:val="21"/>
                <w:vertAlign w:val="subscript"/>
                <w:lang w:bidi="ar"/>
              </w:rPr>
            </w:pP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b + d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a + b + c + d</w:t>
            </w:r>
          </w:p>
        </w:tc>
      </w:tr>
    </w:tbl>
    <w:p w:rsidR="00CC18EE" w:rsidRPr="00BF4DBC" w:rsidRDefault="00CC18EE">
      <w:pPr>
        <w:rPr>
          <w:rFonts w:ascii="Times New Roman" w:hAnsi="Times New Roman" w:cs="Times New Roman"/>
        </w:rPr>
      </w:pPr>
    </w:p>
    <w:p w:rsidR="00CC18EE" w:rsidRPr="00BF4DBC" w:rsidRDefault="00CC18EE">
      <w:pPr>
        <w:rPr>
          <w:rFonts w:ascii="Times New Roman" w:hAnsi="Times New Roman" w:cs="Times New Roman"/>
        </w:rPr>
      </w:pPr>
      <w:r w:rsidRPr="00BF4DBC">
        <w:rPr>
          <w:rFonts w:ascii="Times New Roman" w:hAnsi="Times New Roman" w:cs="Times New Roman"/>
          <w:b/>
          <w:bCs/>
        </w:rPr>
        <w:t xml:space="preserve">Table S2 </w:t>
      </w:r>
      <w:r w:rsidR="004A741B" w:rsidRPr="00BF4DBC">
        <w:rPr>
          <w:rFonts w:ascii="Times New Roman" w:hAnsi="Times New Roman" w:cs="Times New Roman"/>
        </w:rPr>
        <w:t>A</w:t>
      </w:r>
      <w:r w:rsidRPr="00BF4DBC">
        <w:rPr>
          <w:rFonts w:ascii="Times New Roman" w:hAnsi="Times New Roman" w:cs="Times New Roman"/>
        </w:rPr>
        <w:t>lgorithms used for signal detection.</w:t>
      </w:r>
    </w:p>
    <w:tbl>
      <w:tblPr>
        <w:tblStyle w:val="af"/>
        <w:tblW w:w="5000" w:type="pct"/>
        <w:jc w:val="center"/>
        <w:tblLook w:val="04A0" w:firstRow="1" w:lastRow="0" w:firstColumn="1" w:lastColumn="0" w:noHBand="0" w:noVBand="1"/>
      </w:tblPr>
      <w:tblGrid>
        <w:gridCol w:w="940"/>
        <w:gridCol w:w="5078"/>
        <w:gridCol w:w="2288"/>
      </w:tblGrid>
      <w:tr w:rsidR="00CC18EE" w:rsidRPr="00BF4DBC" w:rsidTr="00E21F15">
        <w:trPr>
          <w:jc w:val="center"/>
        </w:trPr>
        <w:tc>
          <w:tcPr>
            <w:tcW w:w="54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06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  <w:t>Equation</w:t>
            </w:r>
          </w:p>
        </w:tc>
        <w:tc>
          <w:tcPr>
            <w:tcW w:w="138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  <w:t>Optional signal</w:t>
            </w:r>
          </w:p>
        </w:tc>
      </w:tr>
      <w:tr w:rsidR="00CC18EE" w:rsidRPr="00BF4DBC" w:rsidTr="00E21F15">
        <w:trPr>
          <w:trHeight w:val="90"/>
          <w:jc w:val="center"/>
        </w:trPr>
        <w:tc>
          <w:tcPr>
            <w:tcW w:w="5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  <w:t>ROR</w:t>
            </w:r>
          </w:p>
        </w:tc>
        <w:tc>
          <w:tcPr>
            <w:tcW w:w="30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rPr>
                <w:rFonts w:eastAsiaTheme="minorEastAsia"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ROR = (a/b) / (c/d)</w:t>
            </w:r>
          </w:p>
        </w:tc>
        <w:tc>
          <w:tcPr>
            <w:tcW w:w="13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C18EE" w:rsidRPr="00BF4DBC" w:rsidRDefault="00BF4DBC" w:rsidP="00E21F15">
            <w:pPr>
              <w:widowControl/>
              <w:jc w:val="left"/>
              <w:rPr>
                <w:rFonts w:eastAsiaTheme="minorEastAsia"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a</w:t>
            </w:r>
            <w:r w:rsidR="00CC18EE"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≥3</w:t>
            </w:r>
            <w:r w:rsidR="00CC18EE"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，</w:t>
            </w:r>
            <w:r w:rsidR="00CC18EE"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ROR&gt;2</w:t>
            </w:r>
            <w:r w:rsidR="00CC18EE"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，</w:t>
            </w:r>
            <w:r w:rsidR="00CC18EE"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95%CI</w:t>
            </w:r>
          </w:p>
        </w:tc>
      </w:tr>
      <w:tr w:rsidR="00CC18EE" w:rsidRPr="00BF4DBC" w:rsidTr="00E21F15">
        <w:trPr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  <w:t>PRR</w:t>
            </w:r>
          </w:p>
        </w:tc>
        <w:tc>
          <w:tcPr>
            <w:tcW w:w="3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rPr>
                <w:rFonts w:eastAsiaTheme="minorEastAsia"/>
                <w:color w:val="000000"/>
                <w:sz w:val="22"/>
                <w:szCs w:val="22"/>
                <w:lang w:bidi="ar"/>
              </w:rPr>
            </w:pPr>
            <w:r w:rsidRPr="00BF4DBC">
              <w:rPr>
                <w:rFonts w:eastAsiaTheme="minorEastAsia"/>
                <w:color w:val="000000"/>
                <w:sz w:val="22"/>
                <w:szCs w:val="22"/>
                <w:lang w:bidi="ar"/>
              </w:rPr>
              <w:t>PRR = [a / (a + b)] / [c / (c + d)]</w:t>
            </w:r>
          </w:p>
          <w:p w:rsidR="00CC18EE" w:rsidRPr="00BF4DBC" w:rsidRDefault="00CC18EE" w:rsidP="00E21F15">
            <w:pPr>
              <w:widowControl/>
              <w:spacing w:line="360" w:lineRule="auto"/>
              <w:rPr>
                <w:rFonts w:eastAsiaTheme="minorEastAsia"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χ</w:t>
            </w:r>
            <w:r w:rsidRPr="00BF4DBC">
              <w:rPr>
                <w:rFonts w:eastAsiaTheme="minorEastAsia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 xml:space="preserve"> = [(ad-bc)</w:t>
            </w:r>
            <w:r w:rsidRPr="00BF4DBC">
              <w:rPr>
                <w:rFonts w:eastAsiaTheme="minorEastAsia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(a+b+c+d)] / [(a + b)(c + d)(a + c)(b + d)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jc w:val="left"/>
              <w:rPr>
                <w:rFonts w:eastAsiaTheme="minorEastAsia"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a≥3</w:t>
            </w: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，</w:t>
            </w: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PRR&gt;2</w:t>
            </w: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，</w:t>
            </w: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χ</w:t>
            </w:r>
            <w:r w:rsidRPr="00BF4DBC">
              <w:rPr>
                <w:rFonts w:eastAsiaTheme="minorEastAsia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&gt;4</w:t>
            </w:r>
          </w:p>
        </w:tc>
      </w:tr>
      <w:tr w:rsidR="00CC18EE" w:rsidRPr="00BF4DBC" w:rsidTr="00E21F15">
        <w:trPr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  <w:t>BCPNN</w:t>
            </w:r>
          </w:p>
        </w:tc>
        <w:tc>
          <w:tcPr>
            <w:tcW w:w="3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rPr>
                <w:rFonts w:eastAsiaTheme="minorEastAsia"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IC = log₂ [a(a + b + c + d) / [(a + c)(a + b)]]</w:t>
            </w:r>
          </w:p>
          <w:p w:rsidR="00CC18EE" w:rsidRPr="00BF4DBC" w:rsidRDefault="00CC18EE" w:rsidP="00E21F15">
            <w:pPr>
              <w:widowControl/>
              <w:spacing w:line="360" w:lineRule="auto"/>
              <w:rPr>
                <w:rFonts w:eastAsiaTheme="minorEastAsia"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95CI = e</w:t>
            </w:r>
            <w:r w:rsidRPr="00BF4DBC">
              <w:rPr>
                <w:rFonts w:eastAsiaTheme="minorEastAsia"/>
                <w:color w:val="000000"/>
                <w:sz w:val="21"/>
                <w:szCs w:val="21"/>
                <w:vertAlign w:val="superscript"/>
                <w:lang w:bidi="ar"/>
              </w:rPr>
              <w:t>ln(IC)±1.96(1/a + 1/b + 1/c + 1/d)^0.5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jc w:val="left"/>
              <w:rPr>
                <w:rFonts w:eastAsiaTheme="minorEastAsia"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IC</w:t>
            </w:r>
            <w:r w:rsidR="00BF4DBC"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025</w:t>
            </w: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 xml:space="preserve"> &gt; 0</w:t>
            </w:r>
          </w:p>
        </w:tc>
      </w:tr>
      <w:tr w:rsidR="00CC18EE" w:rsidRPr="00BF4DBC" w:rsidTr="00E21F15">
        <w:trPr>
          <w:jc w:val="center"/>
        </w:trPr>
        <w:tc>
          <w:tcPr>
            <w:tcW w:w="54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b/>
                <w:bCs/>
                <w:color w:val="000000"/>
                <w:sz w:val="21"/>
                <w:szCs w:val="21"/>
                <w:lang w:bidi="ar"/>
              </w:rPr>
              <w:t>EBGM</w:t>
            </w:r>
          </w:p>
        </w:tc>
        <w:tc>
          <w:tcPr>
            <w:tcW w:w="30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spacing w:line="360" w:lineRule="auto"/>
              <w:rPr>
                <w:rFonts w:eastAsiaTheme="minorEastAsia"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EBGM = a(a + b + c + d) / (a + c) / (a + b)</w:t>
            </w:r>
          </w:p>
          <w:p w:rsidR="00CC18EE" w:rsidRPr="00BF4DBC" w:rsidRDefault="00CC18EE" w:rsidP="00E21F15">
            <w:pPr>
              <w:widowControl/>
              <w:spacing w:line="360" w:lineRule="auto"/>
              <w:rPr>
                <w:rFonts w:eastAsiaTheme="minorEastAsia"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95CI = e</w:t>
            </w:r>
            <w:r w:rsidRPr="00BF4DBC">
              <w:rPr>
                <w:rFonts w:eastAsiaTheme="minorEastAsia"/>
                <w:color w:val="000000"/>
                <w:sz w:val="21"/>
                <w:szCs w:val="21"/>
                <w:vertAlign w:val="superscript"/>
                <w:lang w:bidi="ar"/>
              </w:rPr>
              <w:t>ln(EBGM)±1.96(1/a + 1/b + 1/c + 1/d)^0.5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CC18EE" w:rsidRPr="00BF4DBC" w:rsidRDefault="00CC18EE" w:rsidP="00E21F15">
            <w:pPr>
              <w:widowControl/>
              <w:jc w:val="left"/>
              <w:rPr>
                <w:rFonts w:eastAsiaTheme="minorEastAsia"/>
                <w:color w:val="000000"/>
                <w:sz w:val="21"/>
                <w:szCs w:val="21"/>
                <w:lang w:bidi="ar"/>
              </w:rPr>
            </w:pP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EBGM</w:t>
            </w:r>
            <w:r w:rsidR="00BF4DBC"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05</w:t>
            </w: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 xml:space="preserve"> &gt; 2, </w:t>
            </w:r>
            <w:r w:rsidR="00BF4DBC"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>a</w:t>
            </w:r>
            <w:r w:rsidRPr="00BF4DBC">
              <w:rPr>
                <w:rFonts w:eastAsiaTheme="minorEastAsia"/>
                <w:color w:val="000000"/>
                <w:sz w:val="21"/>
                <w:szCs w:val="21"/>
                <w:lang w:bidi="ar"/>
              </w:rPr>
              <w:t xml:space="preserve"> ≥ 0</w:t>
            </w:r>
          </w:p>
        </w:tc>
      </w:tr>
    </w:tbl>
    <w:p w:rsidR="00CC18EE" w:rsidRPr="00BF4DBC" w:rsidRDefault="00CC18EE">
      <w:pPr>
        <w:rPr>
          <w:rFonts w:ascii="Times New Roman" w:hAnsi="Times New Roman" w:cs="Times New Roman"/>
        </w:rPr>
      </w:pPr>
    </w:p>
    <w:p w:rsidR="004A741B" w:rsidRPr="00BF4DBC" w:rsidRDefault="004A741B">
      <w:pPr>
        <w:rPr>
          <w:rFonts w:ascii="Times New Roman" w:hAnsi="Times New Roman" w:cs="Times New Roman"/>
        </w:rPr>
      </w:pPr>
      <w:r w:rsidRPr="00BF4DBC">
        <w:rPr>
          <w:rFonts w:ascii="Times New Roman" w:hAnsi="Times New Roman" w:cs="Times New Roman"/>
          <w:b/>
          <w:bCs/>
        </w:rPr>
        <w:t xml:space="preserve">Table S3 </w:t>
      </w:r>
      <w:r w:rsidRPr="00BF4DBC">
        <w:rPr>
          <w:rFonts w:ascii="Times New Roman" w:hAnsi="Times New Roman" w:cs="Times New Roman"/>
        </w:rPr>
        <w:t>A rating scale assessing clinical priority of disproportionality signals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659"/>
        <w:gridCol w:w="2337"/>
        <w:gridCol w:w="2494"/>
        <w:gridCol w:w="1816"/>
      </w:tblGrid>
      <w:tr w:rsidR="004A741B" w:rsidRPr="00BF4DBC" w:rsidTr="00E21F15">
        <w:tc>
          <w:tcPr>
            <w:tcW w:w="16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4A741B" w:rsidRPr="00BF4DBC" w:rsidRDefault="004A741B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b/>
                <w:bCs/>
                <w:color w:val="000000"/>
                <w:lang w:bidi="ar"/>
              </w:rPr>
              <w:t>Assessment items</w:t>
            </w:r>
          </w:p>
        </w:tc>
        <w:tc>
          <w:tcPr>
            <w:tcW w:w="23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4A741B" w:rsidRPr="00BF4DBC" w:rsidRDefault="004A741B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b/>
                <w:bCs/>
                <w:color w:val="000000"/>
                <w:lang w:bidi="ar"/>
              </w:rPr>
              <w:t>2 points</w:t>
            </w:r>
          </w:p>
        </w:tc>
        <w:tc>
          <w:tcPr>
            <w:tcW w:w="24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4A741B" w:rsidRPr="00BF4DBC" w:rsidRDefault="004A741B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b/>
                <w:bCs/>
                <w:color w:val="000000"/>
                <w:lang w:bidi="ar"/>
              </w:rPr>
              <w:t>1 point</w:t>
            </w:r>
          </w:p>
        </w:tc>
        <w:tc>
          <w:tcPr>
            <w:tcW w:w="181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4A741B" w:rsidRPr="00BF4DBC" w:rsidRDefault="004A741B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b/>
                <w:bCs/>
                <w:color w:val="000000"/>
                <w:lang w:bidi="ar"/>
              </w:rPr>
              <w:t>0 point</w:t>
            </w:r>
          </w:p>
        </w:tc>
      </w:tr>
      <w:tr w:rsidR="004A741B" w:rsidRPr="00BF4DBC" w:rsidTr="00E21F15">
        <w:trPr>
          <w:trHeight w:val="90"/>
        </w:trPr>
        <w:tc>
          <w:tcPr>
            <w:tcW w:w="16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741B" w:rsidRPr="00BF4DBC" w:rsidRDefault="004A741B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color w:val="000000"/>
                <w:lang w:bidi="ar"/>
              </w:rPr>
              <w:t>Number of target events (a)</w:t>
            </w:r>
          </w:p>
        </w:tc>
        <w:tc>
          <w:tcPr>
            <w:tcW w:w="23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741B" w:rsidRPr="00BF4DBC" w:rsidRDefault="004A741B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color w:val="000000"/>
                <w:lang w:bidi="ar"/>
              </w:rPr>
              <w:t>&gt;50</w:t>
            </w:r>
          </w:p>
        </w:tc>
        <w:tc>
          <w:tcPr>
            <w:tcW w:w="2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741B" w:rsidRPr="00BF4DBC" w:rsidRDefault="004A741B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color w:val="000000"/>
                <w:lang w:bidi="ar"/>
              </w:rPr>
              <w:t>10–50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741B" w:rsidRPr="00BF4DBC" w:rsidRDefault="004A741B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color w:val="000000"/>
                <w:lang w:bidi="ar"/>
              </w:rPr>
              <w:t>&lt;10</w:t>
            </w:r>
          </w:p>
        </w:tc>
      </w:tr>
      <w:tr w:rsidR="004A741B" w:rsidRPr="00BF4DBC" w:rsidTr="00E21F15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741B" w:rsidRPr="00BF4DBC" w:rsidRDefault="004A741B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color w:val="000000"/>
                <w:lang w:bidi="ar"/>
              </w:rPr>
              <w:t>Lower limit of RO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741B" w:rsidRPr="00BF4DBC" w:rsidRDefault="004A741B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color w:val="000000"/>
                <w:lang w:bidi="ar"/>
              </w:rPr>
              <w:t>&gt;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741B" w:rsidRPr="00BF4DBC" w:rsidRDefault="004A741B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color w:val="000000"/>
                <w:lang w:bidi="ar"/>
              </w:rPr>
              <w:t>2–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741B" w:rsidRPr="00BF4DBC" w:rsidRDefault="004A741B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color w:val="000000"/>
                <w:lang w:bidi="ar"/>
              </w:rPr>
              <w:t>1–2</w:t>
            </w:r>
          </w:p>
        </w:tc>
      </w:tr>
      <w:tr w:rsidR="004A741B" w:rsidRPr="00BF4DBC" w:rsidTr="00E21F15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741B" w:rsidRPr="00BF4DBC" w:rsidRDefault="004A741B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color w:val="000000"/>
                <w:lang w:bidi="ar"/>
              </w:rPr>
              <w:t>Mortality proportion (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741B" w:rsidRPr="00BF4DBC" w:rsidRDefault="004A741B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color w:val="000000"/>
                <w:lang w:bidi="ar"/>
              </w:rPr>
              <w:t>&gt;5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741B" w:rsidRPr="00BF4DBC" w:rsidRDefault="004A741B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color w:val="000000"/>
                <w:lang w:bidi="ar"/>
              </w:rPr>
              <w:t>25–5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741B" w:rsidRPr="00BF4DBC" w:rsidRDefault="004A741B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color w:val="000000"/>
                <w:lang w:bidi="ar"/>
              </w:rPr>
              <w:t>&lt;25</w:t>
            </w:r>
          </w:p>
        </w:tc>
      </w:tr>
      <w:tr w:rsidR="004A741B" w:rsidRPr="00BF4DBC" w:rsidTr="00E21F15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741B" w:rsidRPr="00BF4DBC" w:rsidRDefault="004A741B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color w:val="000000"/>
                <w:lang w:bidi="ar"/>
              </w:rPr>
              <w:t>IMEs or DME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741B" w:rsidRPr="00BF4DBC" w:rsidRDefault="004A741B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color w:val="000000"/>
                <w:lang w:bidi="ar"/>
              </w:rPr>
              <w:t>DM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741B" w:rsidRPr="00BF4DBC" w:rsidRDefault="004A741B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color w:val="000000"/>
                <w:lang w:bidi="ar"/>
              </w:rPr>
              <w:t>IM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741B" w:rsidRPr="00BF4DBC" w:rsidRDefault="004A741B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color w:val="000000"/>
                <w:lang w:bidi="ar"/>
              </w:rPr>
              <w:t>None</w:t>
            </w:r>
          </w:p>
        </w:tc>
      </w:tr>
      <w:tr w:rsidR="004A741B" w:rsidRPr="00BF4DBC" w:rsidTr="00E21F15">
        <w:tc>
          <w:tcPr>
            <w:tcW w:w="16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4A741B" w:rsidRPr="00BF4DBC" w:rsidRDefault="004A741B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color w:val="000000"/>
                <w:lang w:bidi="ar"/>
              </w:rPr>
              <w:t>Biological plausibility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4A741B" w:rsidRPr="00BF4DBC" w:rsidRDefault="002F3D1F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color w:val="000000"/>
                <w:lang w:bidi="ar"/>
              </w:rPr>
              <w:t>++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4A741B" w:rsidRPr="00BF4DBC" w:rsidRDefault="002F3D1F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vertAlign w:val="subscript"/>
                <w:lang w:bidi="ar"/>
              </w:rPr>
            </w:pPr>
            <w:r w:rsidRPr="00BF4DBC">
              <w:rPr>
                <w:rFonts w:eastAsiaTheme="minorEastAsia"/>
                <w:color w:val="000000"/>
                <w:lang w:bidi="ar"/>
              </w:rPr>
              <w:t>+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4A741B" w:rsidRPr="00BF4DBC" w:rsidRDefault="002F3D1F" w:rsidP="00E21F15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 w:rsidRPr="00BF4DBC">
              <w:rPr>
                <w:rFonts w:eastAsiaTheme="minorEastAsia"/>
                <w:color w:val="000000"/>
                <w:lang w:bidi="ar"/>
              </w:rPr>
              <w:t>-</w:t>
            </w:r>
          </w:p>
        </w:tc>
      </w:tr>
    </w:tbl>
    <w:p w:rsidR="00CC18EE" w:rsidRPr="00BF4DBC" w:rsidRDefault="002F3D1F">
      <w:pPr>
        <w:rPr>
          <w:rFonts w:ascii="Times New Roman" w:hAnsi="Times New Roman" w:cs="Times New Roman"/>
        </w:rPr>
      </w:pPr>
      <w:r w:rsidRPr="00BF4DBC">
        <w:rPr>
          <w:rFonts w:ascii="Times New Roman" w:hAnsi="Times New Roman" w:cs="Times New Roman"/>
        </w:rPr>
        <w:t xml:space="preserve">++: adverse events (AEs) are mainly from the FDA Prescribing Information, the summary of product characteristics of canakinumab posted by the MHRA, Phase 2/3 RCTs, or systematic reviews, with </w:t>
      </w:r>
      <w:r w:rsidRPr="00BF4DBC">
        <w:rPr>
          <w:rFonts w:ascii="Times New Roman" w:hAnsi="Times New Roman" w:cs="Times New Roman"/>
        </w:rPr>
        <w:lastRenderedPageBreak/>
        <w:t>biological plausibility. +: AEs are mainly from other clinical trials, observational studies, or case reports/series with potential biological plausibility. -: AEs only emerging from disproportionality analyses.</w:t>
      </w:r>
    </w:p>
    <w:p w:rsidR="000C7A26" w:rsidRPr="00BF4DBC" w:rsidRDefault="000C7A26">
      <w:pPr>
        <w:rPr>
          <w:rFonts w:ascii="Times New Roman" w:hAnsi="Times New Roman" w:cs="Times New Roman"/>
        </w:rPr>
      </w:pPr>
    </w:p>
    <w:p w:rsidR="000C7A26" w:rsidRPr="00BF4DBC" w:rsidRDefault="000C7A26">
      <w:pPr>
        <w:rPr>
          <w:rFonts w:ascii="Times New Roman" w:hAnsi="Times New Roman" w:cs="Times New Roman"/>
        </w:rPr>
      </w:pPr>
    </w:p>
    <w:p w:rsidR="0030793A" w:rsidRPr="00BF4DBC" w:rsidRDefault="0030793A" w:rsidP="0030793A">
      <w:pPr>
        <w:rPr>
          <w:rFonts w:ascii="Times New Roman" w:hAnsi="Times New Roman" w:cs="Times New Roman"/>
        </w:rPr>
      </w:pPr>
      <w:bookmarkStart w:id="0" w:name="_Hlk196049473"/>
      <w:r w:rsidRPr="00BF4DBC">
        <w:rPr>
          <w:rFonts w:ascii="Times New Roman" w:hAnsi="Times New Roman" w:cs="Times New Roman"/>
          <w:b/>
          <w:bCs/>
        </w:rPr>
        <w:t>Table S4</w:t>
      </w:r>
      <w:bookmarkEnd w:id="0"/>
      <w:r w:rsidRPr="00BF4DBC">
        <w:rPr>
          <w:rFonts w:ascii="Times New Roman" w:hAnsi="Times New Roman" w:cs="Times New Roman"/>
        </w:rPr>
        <w:t xml:space="preserve"> The distribution of positive signals of TAM-related thromboembolism based on preferred terms categorized by </w:t>
      </w:r>
      <w:r w:rsidR="0098612D" w:rsidRPr="00BF4DBC">
        <w:rPr>
          <w:rFonts w:ascii="Times New Roman" w:hAnsi="Times New Roman" w:cs="Times New Roman"/>
        </w:rPr>
        <w:t>SMQ</w:t>
      </w:r>
      <w:r w:rsidRPr="00BF4DBC">
        <w:rPr>
          <w:rFonts w:ascii="Times New Roman" w:hAnsi="Times New Roman" w:cs="Times New Roman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386"/>
        <w:gridCol w:w="1346"/>
        <w:gridCol w:w="1194"/>
        <w:gridCol w:w="1186"/>
        <w:gridCol w:w="1194"/>
      </w:tblGrid>
      <w:tr w:rsidR="0030793A" w:rsidRPr="00BF4DBC" w:rsidTr="00307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38" w:type="pct"/>
          </w:tcPr>
          <w:p w:rsidR="0030793A" w:rsidRPr="00BF4DBC" w:rsidRDefault="0030793A" w:rsidP="00E21F15">
            <w:pPr>
              <w:rPr>
                <w:b/>
                <w:bCs/>
              </w:rPr>
            </w:pPr>
            <w:bookmarkStart w:id="1" w:name="_Hlk196163242"/>
            <w:r w:rsidRPr="00BF4DBC">
              <w:rPr>
                <w:b/>
                <w:bCs/>
              </w:rPr>
              <w:t>SMQ</w:t>
            </w:r>
          </w:p>
        </w:tc>
        <w:tc>
          <w:tcPr>
            <w:tcW w:w="810" w:type="pct"/>
          </w:tcPr>
          <w:p w:rsidR="0030793A" w:rsidRPr="00BF4DBC" w:rsidRDefault="0030793A" w:rsidP="00E21F15">
            <w:pPr>
              <w:rPr>
                <w:b/>
                <w:bCs/>
              </w:rPr>
            </w:pPr>
            <w:r w:rsidRPr="00BF4DBC">
              <w:rPr>
                <w:b/>
                <w:bCs/>
              </w:rPr>
              <w:t>report number</w:t>
            </w:r>
          </w:p>
        </w:tc>
        <w:tc>
          <w:tcPr>
            <w:tcW w:w="719" w:type="pct"/>
          </w:tcPr>
          <w:p w:rsidR="0030793A" w:rsidRPr="00BF4DBC" w:rsidRDefault="0030793A" w:rsidP="00E21F15">
            <w:pPr>
              <w:rPr>
                <w:b/>
                <w:bCs/>
              </w:rPr>
            </w:pPr>
            <w:r w:rsidRPr="00BF4DBC">
              <w:rPr>
                <w:b/>
                <w:bCs/>
              </w:rPr>
              <w:t>percent(%)</w:t>
            </w:r>
          </w:p>
        </w:tc>
        <w:tc>
          <w:tcPr>
            <w:tcW w:w="714" w:type="pct"/>
          </w:tcPr>
          <w:p w:rsidR="0030793A" w:rsidRPr="00BF4DBC" w:rsidRDefault="0030793A" w:rsidP="00E21F15">
            <w:pPr>
              <w:rPr>
                <w:b/>
                <w:bCs/>
              </w:rPr>
            </w:pPr>
            <w:r w:rsidRPr="00BF4DBC">
              <w:rPr>
                <w:b/>
                <w:bCs/>
              </w:rPr>
              <w:t>PTs number</w:t>
            </w:r>
          </w:p>
        </w:tc>
        <w:tc>
          <w:tcPr>
            <w:tcW w:w="719" w:type="pct"/>
          </w:tcPr>
          <w:p w:rsidR="0030793A" w:rsidRPr="00BF4DBC" w:rsidRDefault="0030793A" w:rsidP="00E21F15">
            <w:pPr>
              <w:rPr>
                <w:b/>
                <w:bCs/>
              </w:rPr>
            </w:pPr>
            <w:r w:rsidRPr="00BF4DBC">
              <w:rPr>
                <w:b/>
                <w:bCs/>
              </w:rPr>
              <w:t>percent(%)</w:t>
            </w:r>
          </w:p>
        </w:tc>
      </w:tr>
      <w:tr w:rsidR="0030793A" w:rsidRPr="00BF4DBC" w:rsidTr="0030793A">
        <w:tc>
          <w:tcPr>
            <w:tcW w:w="2038" w:type="pct"/>
          </w:tcPr>
          <w:p w:rsidR="0030793A" w:rsidRPr="00BF4DBC" w:rsidRDefault="0030793A" w:rsidP="00E21F15">
            <w:r w:rsidRPr="00BF4DBC">
              <w:t>Arterial Thromboembolism</w:t>
            </w:r>
          </w:p>
        </w:tc>
        <w:tc>
          <w:tcPr>
            <w:tcW w:w="810" w:type="pct"/>
          </w:tcPr>
          <w:p w:rsidR="0030793A" w:rsidRPr="00BF4DBC" w:rsidRDefault="0030793A" w:rsidP="00E21F15">
            <w:r w:rsidRPr="00BF4DBC">
              <w:t>4</w:t>
            </w:r>
            <w:r w:rsidR="00406D74" w:rsidRPr="00BF4DBC">
              <w:t>8</w:t>
            </w:r>
          </w:p>
        </w:tc>
        <w:tc>
          <w:tcPr>
            <w:tcW w:w="719" w:type="pct"/>
          </w:tcPr>
          <w:p w:rsidR="0030793A" w:rsidRPr="00BF4DBC" w:rsidRDefault="00406D74" w:rsidP="00E21F15">
            <w:r w:rsidRPr="00BF4DBC">
              <w:t>11.0</w:t>
            </w:r>
          </w:p>
        </w:tc>
        <w:tc>
          <w:tcPr>
            <w:tcW w:w="714" w:type="pct"/>
          </w:tcPr>
          <w:p w:rsidR="0030793A" w:rsidRPr="00BF4DBC" w:rsidRDefault="00E61D08" w:rsidP="00E21F15">
            <w:r w:rsidRPr="00BF4DBC">
              <w:t>5</w:t>
            </w:r>
          </w:p>
        </w:tc>
        <w:tc>
          <w:tcPr>
            <w:tcW w:w="719" w:type="pct"/>
          </w:tcPr>
          <w:p w:rsidR="0030793A" w:rsidRPr="00BF4DBC" w:rsidRDefault="00E61D08" w:rsidP="00E21F15">
            <w:r w:rsidRPr="00BF4DBC">
              <w:t>17.9</w:t>
            </w:r>
          </w:p>
        </w:tc>
      </w:tr>
      <w:tr w:rsidR="0030793A" w:rsidRPr="00BF4DBC" w:rsidTr="0030793A">
        <w:tc>
          <w:tcPr>
            <w:tcW w:w="2038" w:type="pct"/>
          </w:tcPr>
          <w:p w:rsidR="0030793A" w:rsidRPr="00BF4DBC" w:rsidRDefault="0030793A" w:rsidP="00E21F15">
            <w:r w:rsidRPr="00BF4DBC">
              <w:t>Venous Thromboembolism</w:t>
            </w:r>
          </w:p>
        </w:tc>
        <w:tc>
          <w:tcPr>
            <w:tcW w:w="810" w:type="pct"/>
          </w:tcPr>
          <w:p w:rsidR="0030793A" w:rsidRPr="00BF4DBC" w:rsidRDefault="00406D74" w:rsidP="00E21F15">
            <w:r w:rsidRPr="00BF4DBC">
              <w:t>310</w:t>
            </w:r>
          </w:p>
        </w:tc>
        <w:tc>
          <w:tcPr>
            <w:tcW w:w="719" w:type="pct"/>
          </w:tcPr>
          <w:p w:rsidR="0030793A" w:rsidRPr="00BF4DBC" w:rsidRDefault="00406D74" w:rsidP="00E21F15">
            <w:r w:rsidRPr="00BF4DBC">
              <w:t>70.9</w:t>
            </w:r>
          </w:p>
        </w:tc>
        <w:tc>
          <w:tcPr>
            <w:tcW w:w="714" w:type="pct"/>
          </w:tcPr>
          <w:p w:rsidR="0030793A" w:rsidRPr="00BF4DBC" w:rsidRDefault="00E61D08" w:rsidP="00E21F15">
            <w:r w:rsidRPr="00BF4DBC">
              <w:t>19</w:t>
            </w:r>
          </w:p>
        </w:tc>
        <w:tc>
          <w:tcPr>
            <w:tcW w:w="719" w:type="pct"/>
          </w:tcPr>
          <w:p w:rsidR="0030793A" w:rsidRPr="00BF4DBC" w:rsidRDefault="00E61D08" w:rsidP="00E21F15">
            <w:r w:rsidRPr="00BF4DBC">
              <w:t>67.9</w:t>
            </w:r>
          </w:p>
        </w:tc>
      </w:tr>
      <w:tr w:rsidR="0030793A" w:rsidRPr="00BF4DBC" w:rsidTr="0030793A">
        <w:tc>
          <w:tcPr>
            <w:tcW w:w="2038" w:type="pct"/>
          </w:tcPr>
          <w:p w:rsidR="0030793A" w:rsidRPr="00BF4DBC" w:rsidRDefault="0030793A" w:rsidP="00E21F15">
            <w:r w:rsidRPr="00BF4DBC">
              <w:t>Thromboembolism of unspecified vascular type</w:t>
            </w:r>
          </w:p>
        </w:tc>
        <w:tc>
          <w:tcPr>
            <w:tcW w:w="810" w:type="pct"/>
          </w:tcPr>
          <w:p w:rsidR="0030793A" w:rsidRPr="00BF4DBC" w:rsidRDefault="00406D74" w:rsidP="00E21F15">
            <w:r w:rsidRPr="00BF4DBC">
              <w:t>7</w:t>
            </w:r>
            <w:r w:rsidR="00E61D08" w:rsidRPr="00BF4DBC">
              <w:t>9</w:t>
            </w:r>
          </w:p>
        </w:tc>
        <w:tc>
          <w:tcPr>
            <w:tcW w:w="719" w:type="pct"/>
          </w:tcPr>
          <w:p w:rsidR="0030793A" w:rsidRPr="00BF4DBC" w:rsidRDefault="00E61D08" w:rsidP="00E21F15">
            <w:r w:rsidRPr="00BF4DBC">
              <w:t>18.1</w:t>
            </w:r>
          </w:p>
        </w:tc>
        <w:tc>
          <w:tcPr>
            <w:tcW w:w="714" w:type="pct"/>
          </w:tcPr>
          <w:p w:rsidR="0030793A" w:rsidRPr="00BF4DBC" w:rsidRDefault="00E61D08" w:rsidP="00E21F15">
            <w:r w:rsidRPr="00BF4DBC">
              <w:t>4</w:t>
            </w:r>
          </w:p>
        </w:tc>
        <w:tc>
          <w:tcPr>
            <w:tcW w:w="719" w:type="pct"/>
          </w:tcPr>
          <w:p w:rsidR="0030793A" w:rsidRPr="00BF4DBC" w:rsidRDefault="0030793A" w:rsidP="00E21F15">
            <w:r w:rsidRPr="00BF4DBC">
              <w:t>1</w:t>
            </w:r>
            <w:r w:rsidR="00E61D08" w:rsidRPr="00BF4DBC">
              <w:t>4.3</w:t>
            </w:r>
          </w:p>
        </w:tc>
      </w:tr>
      <w:bookmarkEnd w:id="1"/>
    </w:tbl>
    <w:p w:rsidR="0030793A" w:rsidRPr="00BF4DBC" w:rsidRDefault="0030793A">
      <w:pPr>
        <w:rPr>
          <w:rFonts w:ascii="Times New Roman" w:hAnsi="Times New Roman" w:cs="Times New Roman"/>
          <w:b/>
          <w:bCs/>
        </w:rPr>
      </w:pPr>
    </w:p>
    <w:p w:rsidR="0030793A" w:rsidRPr="00BF4DBC" w:rsidRDefault="0030793A">
      <w:pPr>
        <w:rPr>
          <w:rFonts w:ascii="Times New Roman" w:hAnsi="Times New Roman" w:cs="Times New Roman"/>
        </w:rPr>
      </w:pPr>
      <w:bookmarkStart w:id="2" w:name="OLE_LINK12"/>
      <w:r w:rsidRPr="00BF4DBC">
        <w:rPr>
          <w:rFonts w:ascii="Times New Roman" w:hAnsi="Times New Roman" w:cs="Times New Roman"/>
          <w:b/>
          <w:bCs/>
        </w:rPr>
        <w:t>Table S5</w:t>
      </w:r>
      <w:r w:rsidRPr="00BF4DBC">
        <w:rPr>
          <w:rFonts w:ascii="Times New Roman" w:hAnsi="Times New Roman" w:cs="Times New Roman"/>
        </w:rPr>
        <w:t xml:space="preserve"> </w:t>
      </w:r>
      <w:bookmarkEnd w:id="2"/>
      <w:r w:rsidRPr="00BF4DBC">
        <w:rPr>
          <w:rFonts w:ascii="Times New Roman" w:hAnsi="Times New Roman" w:cs="Times New Roman"/>
        </w:rPr>
        <w:t xml:space="preserve">The distribution of positive signals of </w:t>
      </w:r>
      <w:bookmarkStart w:id="3" w:name="_Hlk195878925"/>
      <w:r w:rsidRPr="00BF4DBC">
        <w:rPr>
          <w:rFonts w:ascii="Times New Roman" w:hAnsi="Times New Roman" w:cs="Times New Roman"/>
        </w:rPr>
        <w:t>TAM-related thromboembolism</w:t>
      </w:r>
      <w:bookmarkEnd w:id="3"/>
      <w:r w:rsidRPr="00BF4DBC">
        <w:rPr>
          <w:rFonts w:ascii="Times New Roman" w:hAnsi="Times New Roman" w:cs="Times New Roman"/>
        </w:rPr>
        <w:t xml:space="preserve"> based on preferred terms categorized by system organ classe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386"/>
        <w:gridCol w:w="1346"/>
        <w:gridCol w:w="1194"/>
        <w:gridCol w:w="1186"/>
        <w:gridCol w:w="1194"/>
      </w:tblGrid>
      <w:tr w:rsidR="000C7A26" w:rsidRPr="00BF4DBC" w:rsidTr="005D7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38" w:type="pct"/>
          </w:tcPr>
          <w:p w:rsidR="000C7A26" w:rsidRPr="00BF4DBC" w:rsidRDefault="000C7A26">
            <w:pPr>
              <w:rPr>
                <w:b/>
                <w:bCs/>
              </w:rPr>
            </w:pPr>
            <w:r w:rsidRPr="00BF4DBC">
              <w:rPr>
                <w:b/>
                <w:bCs/>
              </w:rPr>
              <w:t>SOC</w:t>
            </w:r>
          </w:p>
        </w:tc>
        <w:tc>
          <w:tcPr>
            <w:tcW w:w="810" w:type="pct"/>
          </w:tcPr>
          <w:p w:rsidR="000C7A26" w:rsidRPr="00BF4DBC" w:rsidRDefault="000C7A26">
            <w:pPr>
              <w:rPr>
                <w:b/>
                <w:bCs/>
              </w:rPr>
            </w:pPr>
            <w:r w:rsidRPr="00BF4DBC">
              <w:rPr>
                <w:b/>
                <w:bCs/>
              </w:rPr>
              <w:t>report number</w:t>
            </w:r>
          </w:p>
        </w:tc>
        <w:tc>
          <w:tcPr>
            <w:tcW w:w="719" w:type="pct"/>
          </w:tcPr>
          <w:p w:rsidR="000C7A26" w:rsidRPr="00BF4DBC" w:rsidRDefault="000C7A26">
            <w:pPr>
              <w:rPr>
                <w:b/>
                <w:bCs/>
              </w:rPr>
            </w:pPr>
            <w:r w:rsidRPr="00BF4DBC">
              <w:rPr>
                <w:b/>
                <w:bCs/>
              </w:rPr>
              <w:t>percent(%)</w:t>
            </w:r>
          </w:p>
        </w:tc>
        <w:tc>
          <w:tcPr>
            <w:tcW w:w="714" w:type="pct"/>
          </w:tcPr>
          <w:p w:rsidR="000C7A26" w:rsidRPr="00BF4DBC" w:rsidRDefault="000C7A26">
            <w:pPr>
              <w:rPr>
                <w:b/>
                <w:bCs/>
              </w:rPr>
            </w:pPr>
            <w:r w:rsidRPr="00BF4DBC">
              <w:rPr>
                <w:b/>
                <w:bCs/>
              </w:rPr>
              <w:t>PTs number</w:t>
            </w:r>
          </w:p>
        </w:tc>
        <w:tc>
          <w:tcPr>
            <w:tcW w:w="719" w:type="pct"/>
          </w:tcPr>
          <w:p w:rsidR="000C7A26" w:rsidRPr="00BF4DBC" w:rsidRDefault="000C7A26">
            <w:pPr>
              <w:rPr>
                <w:b/>
                <w:bCs/>
              </w:rPr>
            </w:pPr>
            <w:r w:rsidRPr="00BF4DBC">
              <w:rPr>
                <w:b/>
                <w:bCs/>
              </w:rPr>
              <w:t>percent(%)</w:t>
            </w:r>
          </w:p>
        </w:tc>
      </w:tr>
      <w:tr w:rsidR="000C7A26" w:rsidRPr="00BF4DBC" w:rsidTr="005D740A">
        <w:tc>
          <w:tcPr>
            <w:tcW w:w="2038" w:type="pct"/>
          </w:tcPr>
          <w:p w:rsidR="000C7A26" w:rsidRPr="00BF4DBC" w:rsidRDefault="000C7A26">
            <w:bookmarkStart w:id="4" w:name="_Hlk196049733"/>
            <w:r w:rsidRPr="00BF4DBC">
              <w:t>Vascular disorders</w:t>
            </w:r>
            <w:bookmarkEnd w:id="4"/>
          </w:p>
        </w:tc>
        <w:tc>
          <w:tcPr>
            <w:tcW w:w="810" w:type="pct"/>
          </w:tcPr>
          <w:p w:rsidR="000C7A26" w:rsidRPr="00BF4DBC" w:rsidRDefault="005D740A">
            <w:r w:rsidRPr="00BF4DBC">
              <w:t>190</w:t>
            </w:r>
          </w:p>
        </w:tc>
        <w:tc>
          <w:tcPr>
            <w:tcW w:w="719" w:type="pct"/>
          </w:tcPr>
          <w:p w:rsidR="000C7A26" w:rsidRPr="00BF4DBC" w:rsidRDefault="000C7A26">
            <w:r w:rsidRPr="00BF4DBC">
              <w:t>4</w:t>
            </w:r>
            <w:r w:rsidR="005D740A" w:rsidRPr="00BF4DBC">
              <w:t>3.5</w:t>
            </w:r>
          </w:p>
        </w:tc>
        <w:tc>
          <w:tcPr>
            <w:tcW w:w="714" w:type="pct"/>
          </w:tcPr>
          <w:p w:rsidR="000C7A26" w:rsidRPr="00BF4DBC" w:rsidRDefault="000C7A26">
            <w:r w:rsidRPr="00BF4DBC">
              <w:t>1</w:t>
            </w:r>
            <w:r w:rsidR="005D740A" w:rsidRPr="00BF4DBC">
              <w:t>1</w:t>
            </w:r>
          </w:p>
        </w:tc>
        <w:tc>
          <w:tcPr>
            <w:tcW w:w="719" w:type="pct"/>
          </w:tcPr>
          <w:p w:rsidR="000C7A26" w:rsidRPr="00BF4DBC" w:rsidRDefault="005D740A">
            <w:r w:rsidRPr="00BF4DBC">
              <w:t>39.3</w:t>
            </w:r>
          </w:p>
        </w:tc>
      </w:tr>
      <w:tr w:rsidR="000C7A26" w:rsidRPr="00BF4DBC" w:rsidTr="005D740A">
        <w:tc>
          <w:tcPr>
            <w:tcW w:w="2038" w:type="pct"/>
          </w:tcPr>
          <w:p w:rsidR="000C7A26" w:rsidRPr="00BF4DBC" w:rsidRDefault="000C7A26">
            <w:bookmarkStart w:id="5" w:name="_Hlk196049914"/>
            <w:r w:rsidRPr="00BF4DBC">
              <w:t>Respiratory, thoracic and mediastinal disorders</w:t>
            </w:r>
            <w:bookmarkEnd w:id="5"/>
          </w:p>
        </w:tc>
        <w:tc>
          <w:tcPr>
            <w:tcW w:w="810" w:type="pct"/>
          </w:tcPr>
          <w:p w:rsidR="000C7A26" w:rsidRPr="00BF4DBC" w:rsidRDefault="000C7A26">
            <w:r w:rsidRPr="00BF4DBC">
              <w:t>133</w:t>
            </w:r>
          </w:p>
        </w:tc>
        <w:tc>
          <w:tcPr>
            <w:tcW w:w="719" w:type="pct"/>
          </w:tcPr>
          <w:p w:rsidR="000C7A26" w:rsidRPr="00BF4DBC" w:rsidRDefault="000C7A26">
            <w:r w:rsidRPr="00BF4DBC">
              <w:t>30.4</w:t>
            </w:r>
          </w:p>
        </w:tc>
        <w:tc>
          <w:tcPr>
            <w:tcW w:w="714" w:type="pct"/>
          </w:tcPr>
          <w:p w:rsidR="000C7A26" w:rsidRPr="00BF4DBC" w:rsidRDefault="000C7A26">
            <w:r w:rsidRPr="00BF4DBC">
              <w:t>2</w:t>
            </w:r>
          </w:p>
        </w:tc>
        <w:tc>
          <w:tcPr>
            <w:tcW w:w="719" w:type="pct"/>
          </w:tcPr>
          <w:p w:rsidR="000C7A26" w:rsidRPr="00BF4DBC" w:rsidRDefault="00EA53D8">
            <w:r w:rsidRPr="00BF4DBC">
              <w:t>7.1</w:t>
            </w:r>
          </w:p>
        </w:tc>
      </w:tr>
      <w:tr w:rsidR="000C7A26" w:rsidRPr="00BF4DBC" w:rsidTr="005D740A">
        <w:tc>
          <w:tcPr>
            <w:tcW w:w="2038" w:type="pct"/>
          </w:tcPr>
          <w:p w:rsidR="000C7A26" w:rsidRPr="00BF4DBC" w:rsidRDefault="000C7A26">
            <w:bookmarkStart w:id="6" w:name="_Hlk196049751"/>
            <w:r w:rsidRPr="00BF4DBC">
              <w:t>Nervous sy</w:t>
            </w:r>
            <w:r w:rsidR="008B5FDD" w:rsidRPr="00BF4DBC">
              <w:t>stem disorders</w:t>
            </w:r>
            <w:bookmarkEnd w:id="6"/>
          </w:p>
        </w:tc>
        <w:tc>
          <w:tcPr>
            <w:tcW w:w="810" w:type="pct"/>
          </w:tcPr>
          <w:p w:rsidR="000C7A26" w:rsidRPr="00BF4DBC" w:rsidRDefault="008B5FDD">
            <w:r w:rsidRPr="00BF4DBC">
              <w:t>63</w:t>
            </w:r>
          </w:p>
        </w:tc>
        <w:tc>
          <w:tcPr>
            <w:tcW w:w="719" w:type="pct"/>
          </w:tcPr>
          <w:p w:rsidR="000C7A26" w:rsidRPr="00BF4DBC" w:rsidRDefault="008B5FDD">
            <w:r w:rsidRPr="00BF4DBC">
              <w:t>14.4</w:t>
            </w:r>
          </w:p>
        </w:tc>
        <w:tc>
          <w:tcPr>
            <w:tcW w:w="714" w:type="pct"/>
          </w:tcPr>
          <w:p w:rsidR="000C7A26" w:rsidRPr="00BF4DBC" w:rsidRDefault="008B5FDD">
            <w:r w:rsidRPr="00BF4DBC">
              <w:t>5</w:t>
            </w:r>
          </w:p>
        </w:tc>
        <w:tc>
          <w:tcPr>
            <w:tcW w:w="719" w:type="pct"/>
          </w:tcPr>
          <w:p w:rsidR="000C7A26" w:rsidRPr="00BF4DBC" w:rsidRDefault="008B5FDD">
            <w:r w:rsidRPr="00BF4DBC">
              <w:t>17.</w:t>
            </w:r>
            <w:r w:rsidR="0098612D" w:rsidRPr="00BF4DBC">
              <w:t>9</w:t>
            </w:r>
          </w:p>
        </w:tc>
      </w:tr>
      <w:tr w:rsidR="000C7A26" w:rsidRPr="00BF4DBC" w:rsidTr="005D740A">
        <w:tc>
          <w:tcPr>
            <w:tcW w:w="2038" w:type="pct"/>
          </w:tcPr>
          <w:p w:rsidR="000C7A26" w:rsidRPr="00BF4DBC" w:rsidRDefault="008B5FDD">
            <w:bookmarkStart w:id="7" w:name="_Hlk196049809"/>
            <w:r w:rsidRPr="00BF4DBC">
              <w:t>Eye disorders</w:t>
            </w:r>
            <w:bookmarkEnd w:id="7"/>
          </w:p>
        </w:tc>
        <w:tc>
          <w:tcPr>
            <w:tcW w:w="810" w:type="pct"/>
          </w:tcPr>
          <w:p w:rsidR="000C7A26" w:rsidRPr="00BF4DBC" w:rsidRDefault="008B5FDD">
            <w:r w:rsidRPr="00BF4DBC">
              <w:t>21</w:t>
            </w:r>
          </w:p>
        </w:tc>
        <w:tc>
          <w:tcPr>
            <w:tcW w:w="719" w:type="pct"/>
          </w:tcPr>
          <w:p w:rsidR="000C7A26" w:rsidRPr="00BF4DBC" w:rsidRDefault="008B5FDD">
            <w:r w:rsidRPr="00BF4DBC">
              <w:t>4.8</w:t>
            </w:r>
          </w:p>
        </w:tc>
        <w:tc>
          <w:tcPr>
            <w:tcW w:w="714" w:type="pct"/>
          </w:tcPr>
          <w:p w:rsidR="000C7A26" w:rsidRPr="00BF4DBC" w:rsidRDefault="008B5FDD">
            <w:r w:rsidRPr="00BF4DBC">
              <w:t>4</w:t>
            </w:r>
          </w:p>
        </w:tc>
        <w:tc>
          <w:tcPr>
            <w:tcW w:w="719" w:type="pct"/>
          </w:tcPr>
          <w:p w:rsidR="000C7A26" w:rsidRPr="00BF4DBC" w:rsidRDefault="008B5FDD">
            <w:r w:rsidRPr="00BF4DBC">
              <w:t>14.3</w:t>
            </w:r>
          </w:p>
        </w:tc>
      </w:tr>
      <w:tr w:rsidR="000C7A26" w:rsidRPr="00BF4DBC" w:rsidTr="005D740A">
        <w:tc>
          <w:tcPr>
            <w:tcW w:w="2038" w:type="pct"/>
          </w:tcPr>
          <w:p w:rsidR="000C7A26" w:rsidRPr="00BF4DBC" w:rsidRDefault="008B5FDD">
            <w:r w:rsidRPr="00BF4DBC">
              <w:t>Hepatobiliary disorders</w:t>
            </w:r>
          </w:p>
        </w:tc>
        <w:tc>
          <w:tcPr>
            <w:tcW w:w="810" w:type="pct"/>
          </w:tcPr>
          <w:p w:rsidR="000C7A26" w:rsidRPr="00BF4DBC" w:rsidRDefault="008B5FDD">
            <w:r w:rsidRPr="00BF4DBC">
              <w:t>14</w:t>
            </w:r>
          </w:p>
        </w:tc>
        <w:tc>
          <w:tcPr>
            <w:tcW w:w="719" w:type="pct"/>
          </w:tcPr>
          <w:p w:rsidR="000C7A26" w:rsidRPr="00BF4DBC" w:rsidRDefault="008B5FDD">
            <w:r w:rsidRPr="00BF4DBC">
              <w:t>3.2</w:t>
            </w:r>
          </w:p>
        </w:tc>
        <w:tc>
          <w:tcPr>
            <w:tcW w:w="714" w:type="pct"/>
          </w:tcPr>
          <w:p w:rsidR="000C7A26" w:rsidRPr="00BF4DBC" w:rsidRDefault="008B5FDD">
            <w:r w:rsidRPr="00BF4DBC">
              <w:t>2</w:t>
            </w:r>
          </w:p>
        </w:tc>
        <w:tc>
          <w:tcPr>
            <w:tcW w:w="719" w:type="pct"/>
          </w:tcPr>
          <w:p w:rsidR="000C7A26" w:rsidRPr="00BF4DBC" w:rsidRDefault="00EA53D8">
            <w:r w:rsidRPr="00BF4DBC">
              <w:t>7.1</w:t>
            </w:r>
          </w:p>
        </w:tc>
      </w:tr>
      <w:tr w:rsidR="008B5FDD" w:rsidRPr="00BF4DBC" w:rsidTr="005D740A">
        <w:tc>
          <w:tcPr>
            <w:tcW w:w="2038" w:type="pct"/>
          </w:tcPr>
          <w:p w:rsidR="008B5FDD" w:rsidRPr="00BF4DBC" w:rsidRDefault="008B5FDD">
            <w:r w:rsidRPr="00BF4DBC">
              <w:t>Cardiac disorders</w:t>
            </w:r>
          </w:p>
        </w:tc>
        <w:tc>
          <w:tcPr>
            <w:tcW w:w="810" w:type="pct"/>
          </w:tcPr>
          <w:p w:rsidR="008B5FDD" w:rsidRPr="00BF4DBC" w:rsidRDefault="008B5FDD">
            <w:r w:rsidRPr="00BF4DBC">
              <w:t>6</w:t>
            </w:r>
          </w:p>
        </w:tc>
        <w:tc>
          <w:tcPr>
            <w:tcW w:w="719" w:type="pct"/>
          </w:tcPr>
          <w:p w:rsidR="008B5FDD" w:rsidRPr="00BF4DBC" w:rsidRDefault="008B5FDD">
            <w:r w:rsidRPr="00BF4DBC">
              <w:t>1.4</w:t>
            </w:r>
          </w:p>
        </w:tc>
        <w:tc>
          <w:tcPr>
            <w:tcW w:w="714" w:type="pct"/>
          </w:tcPr>
          <w:p w:rsidR="008B5FDD" w:rsidRPr="00BF4DBC" w:rsidRDefault="008B5FDD">
            <w:r w:rsidRPr="00BF4DBC">
              <w:t>2</w:t>
            </w:r>
          </w:p>
        </w:tc>
        <w:tc>
          <w:tcPr>
            <w:tcW w:w="719" w:type="pct"/>
          </w:tcPr>
          <w:p w:rsidR="008B5FDD" w:rsidRPr="00BF4DBC" w:rsidRDefault="008B5FDD">
            <w:r w:rsidRPr="00BF4DBC">
              <w:t>7</w:t>
            </w:r>
            <w:r w:rsidR="00EA53D8" w:rsidRPr="00BF4DBC">
              <w:t>.1</w:t>
            </w:r>
          </w:p>
        </w:tc>
      </w:tr>
      <w:tr w:rsidR="005D740A" w:rsidRPr="00BF4DBC" w:rsidTr="005D740A">
        <w:tc>
          <w:tcPr>
            <w:tcW w:w="2038" w:type="pct"/>
          </w:tcPr>
          <w:p w:rsidR="005D740A" w:rsidRPr="00BF4DBC" w:rsidRDefault="00162A92" w:rsidP="00E21F15">
            <w:r w:rsidRPr="00BF4DBC">
              <w:t>Blood and lymphatic system disorders</w:t>
            </w:r>
          </w:p>
        </w:tc>
        <w:tc>
          <w:tcPr>
            <w:tcW w:w="810" w:type="pct"/>
          </w:tcPr>
          <w:p w:rsidR="005D740A" w:rsidRPr="00BF4DBC" w:rsidRDefault="005D740A" w:rsidP="00E21F15">
            <w:r w:rsidRPr="00BF4DBC">
              <w:t>6</w:t>
            </w:r>
          </w:p>
        </w:tc>
        <w:tc>
          <w:tcPr>
            <w:tcW w:w="719" w:type="pct"/>
          </w:tcPr>
          <w:p w:rsidR="005D740A" w:rsidRPr="00BF4DBC" w:rsidRDefault="005D740A" w:rsidP="00E21F15">
            <w:r w:rsidRPr="00BF4DBC">
              <w:t>1.4</w:t>
            </w:r>
          </w:p>
        </w:tc>
        <w:tc>
          <w:tcPr>
            <w:tcW w:w="714" w:type="pct"/>
          </w:tcPr>
          <w:p w:rsidR="005D740A" w:rsidRPr="00BF4DBC" w:rsidRDefault="005D740A" w:rsidP="00E21F15">
            <w:r w:rsidRPr="00BF4DBC">
              <w:t>1</w:t>
            </w:r>
          </w:p>
        </w:tc>
        <w:tc>
          <w:tcPr>
            <w:tcW w:w="719" w:type="pct"/>
          </w:tcPr>
          <w:p w:rsidR="005D740A" w:rsidRPr="00BF4DBC" w:rsidRDefault="005D740A" w:rsidP="00E21F15">
            <w:r w:rsidRPr="00BF4DBC">
              <w:t>3.6</w:t>
            </w:r>
          </w:p>
        </w:tc>
      </w:tr>
      <w:tr w:rsidR="008B5FDD" w:rsidRPr="00BF4DBC" w:rsidTr="005D740A">
        <w:tc>
          <w:tcPr>
            <w:tcW w:w="2038" w:type="pct"/>
          </w:tcPr>
          <w:p w:rsidR="008B5FDD" w:rsidRPr="00BF4DBC" w:rsidRDefault="008B5FDD">
            <w:r w:rsidRPr="00BF4DBC">
              <w:t>Gastrointestinal disorders</w:t>
            </w:r>
          </w:p>
        </w:tc>
        <w:tc>
          <w:tcPr>
            <w:tcW w:w="810" w:type="pct"/>
          </w:tcPr>
          <w:p w:rsidR="008B5FDD" w:rsidRPr="00BF4DBC" w:rsidRDefault="008B5FDD">
            <w:r w:rsidRPr="00BF4DBC">
              <w:t>4</w:t>
            </w:r>
          </w:p>
        </w:tc>
        <w:tc>
          <w:tcPr>
            <w:tcW w:w="719" w:type="pct"/>
          </w:tcPr>
          <w:p w:rsidR="008B5FDD" w:rsidRPr="00BF4DBC" w:rsidRDefault="008B5FDD">
            <w:r w:rsidRPr="00BF4DBC">
              <w:t>0.9</w:t>
            </w:r>
          </w:p>
        </w:tc>
        <w:tc>
          <w:tcPr>
            <w:tcW w:w="714" w:type="pct"/>
          </w:tcPr>
          <w:p w:rsidR="008B5FDD" w:rsidRPr="00BF4DBC" w:rsidRDefault="008B5FDD">
            <w:r w:rsidRPr="00BF4DBC">
              <w:t>1</w:t>
            </w:r>
          </w:p>
        </w:tc>
        <w:tc>
          <w:tcPr>
            <w:tcW w:w="719" w:type="pct"/>
          </w:tcPr>
          <w:p w:rsidR="008B5FDD" w:rsidRPr="00BF4DBC" w:rsidRDefault="00EA53D8">
            <w:r w:rsidRPr="00BF4DBC">
              <w:t>3.6</w:t>
            </w:r>
          </w:p>
        </w:tc>
      </w:tr>
    </w:tbl>
    <w:p w:rsidR="000C7A26" w:rsidRDefault="000C7A26">
      <w:pPr>
        <w:rPr>
          <w:rFonts w:ascii="Times New Roman" w:hAnsi="Times New Roman" w:cs="Times New Roman"/>
        </w:rPr>
      </w:pPr>
    </w:p>
    <w:p w:rsidR="00501695" w:rsidRDefault="00501695">
      <w:pPr>
        <w:rPr>
          <w:rFonts w:ascii="Times New Roman" w:hAnsi="Times New Roman" w:cs="Times New Roman"/>
        </w:rPr>
      </w:pPr>
      <w:r w:rsidRPr="00BF4DB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 xml:space="preserve">6 </w:t>
      </w:r>
      <w:r w:rsidRPr="00501695">
        <w:rPr>
          <w:rFonts w:ascii="Times New Roman" w:hAnsi="Times New Roman" w:cs="Times New Roman" w:hint="eastAsia"/>
        </w:rPr>
        <w:t>Clinical priority assessing results of disproportionality signals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2449"/>
        <w:gridCol w:w="548"/>
        <w:gridCol w:w="826"/>
        <w:gridCol w:w="769"/>
        <w:gridCol w:w="1187"/>
        <w:gridCol w:w="1124"/>
        <w:gridCol w:w="1403"/>
      </w:tblGrid>
      <w:tr w:rsidR="00501695" w:rsidRPr="00253AD3" w:rsidTr="00D575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b/>
                <w:bCs/>
                <w:i/>
                <w:sz w:val="18"/>
                <w:szCs w:val="18"/>
              </w:rPr>
            </w:pPr>
            <w:r w:rsidRPr="00253AD3">
              <w:rPr>
                <w:rFonts w:eastAsiaTheme="minorEastAsia"/>
                <w:b/>
                <w:bCs/>
                <w:sz w:val="18"/>
                <w:szCs w:val="18"/>
              </w:rPr>
              <w:t>PT</w:t>
            </w:r>
          </w:p>
        </w:tc>
        <w:tc>
          <w:tcPr>
            <w:tcW w:w="333" w:type="pct"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b/>
                <w:bCs/>
                <w:i/>
                <w:sz w:val="18"/>
                <w:szCs w:val="18"/>
              </w:rPr>
            </w:pPr>
            <w:r w:rsidRPr="00253AD3">
              <w:rPr>
                <w:rFonts w:eastAsiaTheme="minorEastAsia"/>
                <w:b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500" w:type="pct"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53AD3">
              <w:rPr>
                <w:rFonts w:eastAsiaTheme="minorEastAsia"/>
                <w:b/>
                <w:bCs/>
                <w:sz w:val="18"/>
                <w:szCs w:val="18"/>
              </w:rPr>
              <w:t>ROR</w:t>
            </w:r>
            <w:r w:rsidRPr="00253AD3">
              <w:rPr>
                <w:rFonts w:eastAsiaTheme="minorEastAsia"/>
                <w:b/>
                <w:bCs/>
                <w:sz w:val="18"/>
                <w:szCs w:val="18"/>
                <w:vertAlign w:val="subscript"/>
              </w:rPr>
              <w:t>025</w:t>
            </w:r>
          </w:p>
        </w:tc>
        <w:tc>
          <w:tcPr>
            <w:tcW w:w="466" w:type="pct"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53AD3">
              <w:rPr>
                <w:rFonts w:eastAsiaTheme="minorEastAsia"/>
                <w:b/>
                <w:bCs/>
                <w:sz w:val="18"/>
                <w:szCs w:val="18"/>
              </w:rPr>
              <w:t>Death (</w:t>
            </w:r>
            <w:r w:rsidRPr="00253AD3">
              <w:rPr>
                <w:rFonts w:eastAsiaTheme="minorEastAsia"/>
                <w:b/>
                <w:bCs/>
                <w:i/>
                <w:iCs/>
                <w:sz w:val="18"/>
                <w:szCs w:val="18"/>
              </w:rPr>
              <w:t>n</w:t>
            </w:r>
            <w:r w:rsidRPr="00253AD3">
              <w:rPr>
                <w:rFonts w:eastAsiaTheme="minor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98" w:type="pct"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53AD3">
              <w:rPr>
                <w:rFonts w:eastAsiaTheme="minorEastAsia"/>
                <w:b/>
                <w:bCs/>
                <w:sz w:val="18"/>
                <w:szCs w:val="18"/>
              </w:rPr>
              <w:t>IMEs/DMEs</w:t>
            </w:r>
          </w:p>
        </w:tc>
        <w:tc>
          <w:tcPr>
            <w:tcW w:w="679" w:type="pct"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53AD3">
              <w:rPr>
                <w:rFonts w:eastAsiaTheme="minorEastAsia"/>
                <w:b/>
                <w:bCs/>
                <w:sz w:val="18"/>
                <w:szCs w:val="18"/>
              </w:rPr>
              <w:t>Relevant evidence evaluation</w:t>
            </w:r>
          </w:p>
        </w:tc>
        <w:tc>
          <w:tcPr>
            <w:tcW w:w="847" w:type="pct"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53AD3">
              <w:rPr>
                <w:rFonts w:eastAsiaTheme="minorEastAsia"/>
                <w:b/>
                <w:bCs/>
                <w:sz w:val="18"/>
                <w:szCs w:val="18"/>
              </w:rPr>
              <w:t>Priority level (score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Pulmonary Embolism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moderate (6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Deep Vein Thrombosis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moderate (6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Thrombosis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moderate (6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Cerebral Venous Thrombosis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38.82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</w:t>
            </w:r>
            <w:r w:rsidR="00794830">
              <w:rPr>
                <w:rFonts w:eastAsiaTheme="minorEastAsia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moderate (</w:t>
            </w:r>
            <w:r w:rsidR="00794830">
              <w:rPr>
                <w:rFonts w:eastAsiaTheme="minorEastAsia" w:hint="eastAsia"/>
                <w:color w:val="000000"/>
                <w:sz w:val="18"/>
                <w:szCs w:val="18"/>
              </w:rPr>
              <w:t>6</w:t>
            </w: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Ischaemic Stroke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 w:hint="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</w:t>
            </w:r>
            <w:r w:rsidR="002935A8">
              <w:rPr>
                <w:rFonts w:eastAsiaTheme="minorEastAsia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moderate (5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Peripheral Artery Thrombosis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20.88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 w:hint="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</w:t>
            </w:r>
            <w:r w:rsidR="00F128C4">
              <w:rPr>
                <w:rFonts w:eastAsiaTheme="minorEastAsia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794830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moderate (5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Pulmonary Thrombosis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</w:t>
            </w:r>
            <w:r w:rsidR="00794830">
              <w:rPr>
                <w:rFonts w:eastAsiaTheme="minorEastAsia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794830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moderate (5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Portal Vein Thrombosis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</w:t>
            </w:r>
            <w:r w:rsidR="00794830">
              <w:rPr>
                <w:rFonts w:eastAsiaTheme="minorEastAsia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794830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moderate (5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Monoplegia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F128C4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Weak (</w:t>
            </w:r>
            <w:r w:rsidR="002935A8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Superior Sagittal Sinus Thrombosis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17.53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</w:t>
            </w:r>
            <w:r w:rsidR="00794830">
              <w:rPr>
                <w:rFonts w:eastAsiaTheme="minorEastAsia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794830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moderate (5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Blindness Transient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 w:hint="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Weak (</w:t>
            </w:r>
            <w:r w:rsidR="004C729B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lastRenderedPageBreak/>
              <w:t>Embolism Venous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794830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+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Weak (</w:t>
            </w:r>
            <w:r w:rsidR="00794830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Antiphospholipid Syndrome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 w:hint="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</w:t>
            </w:r>
            <w:r w:rsidR="00F27AA6">
              <w:rPr>
                <w:rFonts w:eastAsiaTheme="minorEastAsia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794830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moderate (</w:t>
            </w:r>
            <w:r w:rsidR="00F27AA6">
              <w:rPr>
                <w:rFonts w:eastAsiaTheme="minorEastAsia" w:hint="eastAsia"/>
                <w:color w:val="000000"/>
                <w:sz w:val="18"/>
                <w:szCs w:val="18"/>
              </w:rPr>
              <w:t>5</w:t>
            </w: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Thrombophlebitis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 w:hint="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</w:t>
            </w:r>
            <w:r w:rsidR="00F128C4">
              <w:rPr>
                <w:rFonts w:eastAsiaTheme="minorEastAsia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Weak (</w:t>
            </w:r>
            <w:r w:rsidR="00F128C4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Retinal Artery Occlusion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F128C4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+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Weak (</w:t>
            </w:r>
            <w:r w:rsidR="00F128C4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Jugular Vein Thrombosis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 w:hint="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</w:t>
            </w:r>
            <w:r w:rsidR="00F128C4">
              <w:rPr>
                <w:rFonts w:eastAsiaTheme="minorEastAsia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Weak (</w:t>
            </w:r>
            <w:r w:rsidR="00F128C4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Budd-Chiari Syndrome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36.47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+</w:t>
            </w:r>
            <w:r w:rsidR="00794830">
              <w:rPr>
                <w:rFonts w:eastAsiaTheme="minorEastAsia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794830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moderate (5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Retinal Vein Occlusion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Weak (4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Venous Thrombosis Limb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 w:hint="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</w:t>
            </w:r>
            <w:r w:rsidR="00F128C4">
              <w:rPr>
                <w:rFonts w:eastAsiaTheme="minorEastAsia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Weak (</w:t>
            </w:r>
            <w:r w:rsidR="00F128C4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Mesenteric Vein Thrombosis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</w:t>
            </w:r>
            <w:r w:rsidR="00794830">
              <w:rPr>
                <w:rFonts w:eastAsiaTheme="minorEastAsia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794830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moderate (5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Subclavian Vein Thrombosis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</w:t>
            </w:r>
            <w:r w:rsidR="00794830">
              <w:rPr>
                <w:rFonts w:eastAsiaTheme="minorEastAsia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794830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moderate (5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Transverse Sinus Thrombosis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12.05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</w:t>
            </w:r>
            <w:r w:rsidR="00794830">
              <w:rPr>
                <w:rFonts w:eastAsiaTheme="minorEastAsia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794830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moderate (5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Superficial Vein Thrombosis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11.15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 w:hint="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Weak (3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Coronary Artery Embolism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14.12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moderate (6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Ophthalmic Vein Thrombosis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17.86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</w:t>
            </w:r>
            <w:r w:rsidR="00794830">
              <w:rPr>
                <w:rFonts w:eastAsiaTheme="minorEastAsia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794830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moderate (5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Vena Cava Thrombosis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Weak (3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Atrial Thrombosis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4C729B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+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Weak (</w:t>
            </w:r>
            <w:r w:rsidR="004C729B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</w:tr>
      <w:tr w:rsidR="00501695" w:rsidRPr="00253AD3" w:rsidTr="00D5756C">
        <w:trPr>
          <w:trHeight w:val="300"/>
          <w:jc w:val="center"/>
        </w:trPr>
        <w:tc>
          <w:tcPr>
            <w:tcW w:w="1477" w:type="pct"/>
          </w:tcPr>
          <w:p w:rsidR="00501695" w:rsidRPr="00253AD3" w:rsidRDefault="00501695" w:rsidP="00501695">
            <w:pPr>
              <w:widowControl/>
              <w:jc w:val="left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color w:val="000000"/>
                <w:sz w:val="18"/>
                <w:szCs w:val="18"/>
              </w:rPr>
              <w:t>Axillary Vein Thrombosis</w:t>
            </w:r>
          </w:p>
        </w:tc>
        <w:tc>
          <w:tcPr>
            <w:tcW w:w="333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0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466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9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47" w:type="pct"/>
            <w:noWrap/>
            <w:hideMark/>
          </w:tcPr>
          <w:p w:rsidR="00501695" w:rsidRPr="00253AD3" w:rsidRDefault="00501695" w:rsidP="00D5756C">
            <w:pPr>
              <w:widowControl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253AD3">
              <w:rPr>
                <w:rFonts w:eastAsiaTheme="minorEastAsia"/>
                <w:color w:val="000000"/>
                <w:sz w:val="18"/>
                <w:szCs w:val="18"/>
              </w:rPr>
              <w:t>Weak (3)</w:t>
            </w:r>
          </w:p>
        </w:tc>
      </w:tr>
    </w:tbl>
    <w:p w:rsidR="00501695" w:rsidRPr="00BF4DBC" w:rsidRDefault="00501695">
      <w:pPr>
        <w:rPr>
          <w:rFonts w:ascii="Times New Roman" w:hAnsi="Times New Roman" w:cs="Times New Roman"/>
        </w:rPr>
      </w:pPr>
    </w:p>
    <w:sectPr w:rsidR="00501695" w:rsidRPr="00BF4D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277E0A" w:rsidRDefault="00277E0A" w:rsidP="00BF4DBC">
      <w:pPr>
        <w:rPr>
          <w:rFonts w:hint="eastAsia"/>
        </w:rPr>
      </w:pPr>
      <w:r>
        <w:separator/>
      </w:r>
    </w:p>
  </w:endnote>
  <w:endnote w:type="continuationSeparator" w:id="0">
    <w:p w:rsidR="00277E0A" w:rsidRDefault="00277E0A" w:rsidP="00BF4DB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277E0A" w:rsidRDefault="00277E0A" w:rsidP="00BF4DBC">
      <w:pPr>
        <w:rPr>
          <w:rFonts w:hint="eastAsia"/>
        </w:rPr>
      </w:pPr>
      <w:r>
        <w:separator/>
      </w:r>
    </w:p>
  </w:footnote>
  <w:footnote w:type="continuationSeparator" w:id="0">
    <w:p w:rsidR="00277E0A" w:rsidRDefault="00277E0A" w:rsidP="00BF4DB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8EE"/>
    <w:rsid w:val="00046083"/>
    <w:rsid w:val="000C7A26"/>
    <w:rsid w:val="00162A92"/>
    <w:rsid w:val="00191E2A"/>
    <w:rsid w:val="001E02FF"/>
    <w:rsid w:val="00277E0A"/>
    <w:rsid w:val="002935A8"/>
    <w:rsid w:val="002F3D1F"/>
    <w:rsid w:val="0030793A"/>
    <w:rsid w:val="003B5FF7"/>
    <w:rsid w:val="00406D74"/>
    <w:rsid w:val="00455533"/>
    <w:rsid w:val="004860BB"/>
    <w:rsid w:val="004A741B"/>
    <w:rsid w:val="004C729B"/>
    <w:rsid w:val="00501695"/>
    <w:rsid w:val="005D740A"/>
    <w:rsid w:val="007729EC"/>
    <w:rsid w:val="00794830"/>
    <w:rsid w:val="008243B2"/>
    <w:rsid w:val="008B5FDD"/>
    <w:rsid w:val="0098612D"/>
    <w:rsid w:val="00BC49F8"/>
    <w:rsid w:val="00BF4DBC"/>
    <w:rsid w:val="00CC18EE"/>
    <w:rsid w:val="00D52EEE"/>
    <w:rsid w:val="00E61D08"/>
    <w:rsid w:val="00EA53D8"/>
    <w:rsid w:val="00F128C4"/>
    <w:rsid w:val="00F27AA6"/>
    <w:rsid w:val="00FA1DF0"/>
    <w:rsid w:val="00FF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0610C3"/>
  <w15:chartTrackingRefBased/>
  <w15:docId w15:val="{39FE817E-3449-4C07-B800-0BBABDCA0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18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18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18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18E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18E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18E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18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18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18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55533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CC18E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18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18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18E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18E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C18E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18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18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18EE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CC18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CC18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CC18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CC18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CC18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CC18EE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CC18EE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CC18EE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CC18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CC18EE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CC18EE"/>
    <w:rPr>
      <w:b/>
      <w:bCs/>
      <w:smallCaps/>
      <w:color w:val="2F5496" w:themeColor="accent1" w:themeShade="BF"/>
      <w:spacing w:val="5"/>
    </w:rPr>
  </w:style>
  <w:style w:type="table" w:styleId="af">
    <w:name w:val="Table Grid"/>
    <w:basedOn w:val="a1"/>
    <w:qFormat/>
    <w:rsid w:val="00CC18E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BF4D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BF4DBC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BF4D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BF4D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9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6</TotalTime>
  <Pages>3</Pages>
  <Words>572</Words>
  <Characters>3264</Characters>
  <Application>Microsoft Office Word</Application>
  <DocSecurity>0</DocSecurity>
  <Lines>27</Lines>
  <Paragraphs>7</Paragraphs>
  <ScaleCrop>false</ScaleCrop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jia</dc:creator>
  <cp:keywords/>
  <dc:description/>
  <cp:lastModifiedBy>jia jia</cp:lastModifiedBy>
  <cp:revision>12</cp:revision>
  <dcterms:created xsi:type="dcterms:W3CDTF">2025-04-17T14:29:00Z</dcterms:created>
  <dcterms:modified xsi:type="dcterms:W3CDTF">2025-07-30T02:40:00Z</dcterms:modified>
</cp:coreProperties>
</file>